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33FAB" w14:textId="7044EF4B" w:rsidR="00C44424" w:rsidRPr="00286819" w:rsidRDefault="00223742">
      <w:pPr>
        <w:rPr>
          <w:rFonts w:ascii="Times New Roman" w:hAnsi="Times New Roman" w:cs="Times New Roman"/>
          <w:lang w:val="en-US"/>
        </w:rPr>
      </w:pPr>
      <w:r w:rsidRPr="00286819">
        <w:rPr>
          <w:rFonts w:ascii="Times New Roman" w:hAnsi="Times New Roman" w:cs="Times New Roman"/>
          <w:lang w:val="en-US"/>
        </w:rPr>
        <w:t>Table S1. Logistic Regression Model Coefficient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3001"/>
        <w:gridCol w:w="1205"/>
        <w:gridCol w:w="1205"/>
        <w:gridCol w:w="1205"/>
        <w:gridCol w:w="1072"/>
      </w:tblGrid>
      <w:tr w:rsidR="00AD5A88" w:rsidRPr="00223742" w14:paraId="30928CC6" w14:textId="77777777" w:rsidTr="00AD5A88">
        <w:trPr>
          <w:trHeight w:val="320"/>
        </w:trPr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7879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A0AF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3489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d. Erro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593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z valu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6176" w14:textId="698AF09D" w:rsidR="00AD5A88" w:rsidRPr="00AD5A88" w:rsidRDefault="00AD5A88" w:rsidP="00AD5A8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   </w:t>
            </w:r>
            <w:r w:rsidRPr="00AD5A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AD5A88" w:rsidRPr="00223742" w14:paraId="3002E59C" w14:textId="77777777" w:rsidTr="00AD5A88">
        <w:trPr>
          <w:trHeight w:val="320"/>
        </w:trPr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51BD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6FEB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485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CF3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C8E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52.36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96AD" w14:textId="25CCC385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5AF12AC3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0F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130B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9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262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BF0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D95" w14:textId="1C08721D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138E85FE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90F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6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5B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1E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9E4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7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AE6" w14:textId="44EEE178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9FC0A41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293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7F2C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8CB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D7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7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9C0" w14:textId="631C03AF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59D4B04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E2C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o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972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217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FB60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E39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22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D36" w14:textId="057206DA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5CE90E69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AC3E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o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F51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7.14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A34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46E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84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295" w14:textId="23A789E3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73D86A2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F2A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n-Normal Ske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31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5E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B2C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4DAD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9</w:t>
            </w:r>
          </w:p>
        </w:tc>
      </w:tr>
      <w:tr w:rsidR="00AD5A88" w:rsidRPr="00223742" w14:paraId="563A06EB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F35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rm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18A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9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A72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3CB0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8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B65" w14:textId="5036CFE6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1B03165F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FB3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rmal Ske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FD7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C3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443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6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8F7" w14:textId="63257442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0430936E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BCF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pf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11C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3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202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A3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5.2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A1C" w14:textId="6CA72CD8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F7407DB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D8E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lo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C13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96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66C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F0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63.3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1C31" w14:textId="4308E49D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74508F93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404A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medi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7BB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59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A66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03F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7.4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EE1" w14:textId="200F3881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13FB101F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7A6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lo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EDA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29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8FA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C91C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4.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0C4B" w14:textId="6C733F02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710B6964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BE3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medi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6E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30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71AE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7E2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.9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15E" w14:textId="06A778FA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340EE947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E0C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1C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CF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86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AF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4</w:t>
            </w:r>
          </w:p>
        </w:tc>
      </w:tr>
      <w:tr w:rsidR="00AD5A88" w:rsidRPr="00223742" w14:paraId="0E326587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5B6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472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87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AE46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A80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.6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0685" w14:textId="4A54D8D9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226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722EEA39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9E8C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4AC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6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CB8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E90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.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1D7D" w14:textId="5D6964A4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226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2AD26B90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652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N6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3C7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0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E50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C33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8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76A6" w14:textId="4893B640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2261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4723239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5F5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N1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F41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5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5FF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1E6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391E" w14:textId="42636705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37ABCF9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1FE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rho0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055D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1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B14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43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8.3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F087" w14:textId="50F4866B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2D91621C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384" w14:textId="77777777" w:rsidR="00AD5A88" w:rsidRPr="00223742" w:rsidRDefault="00AD5A88" w:rsidP="00AD5A8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rho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0D7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43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BE8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A3E" w14:textId="77777777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7.4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7086" w14:textId="4DE13604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343F9C01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D05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n-Normal Ske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24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9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95A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954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8.5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7DE" w14:textId="45626EC1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936748F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A9F5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rm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C71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9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CFC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D288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5.5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9415" w14:textId="458B512B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3CBB289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FDE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rmal Ske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36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7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B2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CF7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3.7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EB60" w14:textId="3BC5BE1B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5E4EA127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9BC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vpf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330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5DF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941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6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C85" w14:textId="1C11DC0B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7A71E53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0A7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pflo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D754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23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85B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61D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2.8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9C0" w14:textId="725B3252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05838294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9FC7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pfmedi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5CC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7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A5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80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8.9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9C7" w14:textId="277C3AC6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28DF04F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540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sflow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F58B" w14:textId="123DA7E1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9F4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397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9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30CB" w14:textId="41BCCB88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51C3534A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1A6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sfmedi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69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8BEB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0ED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3AD" w14:textId="5695509F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3369C5E2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582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cat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CE1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DE02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DF8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E7A0" w14:textId="236737CF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AD5A88" w:rsidRPr="00223742" w14:paraId="0861747A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03F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k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639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7.27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3EE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2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886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2.47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F6E" w14:textId="522871D5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  <w:tr w:rsidR="00AD5A88" w:rsidRPr="00223742" w14:paraId="66F7DCFD" w14:textId="77777777" w:rsidTr="00AD5A88">
        <w:trPr>
          <w:trHeight w:val="320"/>
        </w:trPr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1CCD" w14:textId="77777777" w:rsidR="00AD5A88" w:rsidRPr="00223742" w:rsidRDefault="00AD5A88" w:rsidP="0022374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k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3ABF5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9.05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946C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B27A" w14:textId="77777777" w:rsidR="00AD5A88" w:rsidRPr="00223742" w:rsidRDefault="00AD5A88" w:rsidP="002237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237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5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B17C" w14:textId="4D962B10" w:rsidR="00AD5A88" w:rsidRPr="00223742" w:rsidRDefault="00AD5A88" w:rsidP="00AD5A8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056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 0.001</w:t>
            </w:r>
          </w:p>
        </w:tc>
      </w:tr>
    </w:tbl>
    <w:p w14:paraId="6CFAD7E9" w14:textId="389E3891" w:rsidR="00D5714A" w:rsidRPr="00D64052" w:rsidRDefault="00FE0513" w:rsidP="003E17A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405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PA = Parallel Analysis (EGA is the reference category), 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pf = primary loadings (‘high’ is the reference category), 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rho = factor intercorrelations (0 is the reference category), 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sf = cross-loadings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 (‘high’ is the reference category)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, cat = number of variable categories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 (4 is the reference category)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, k = number of latent factors (1 is the reference category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, vpf = variables per factor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 (5 is the reference category)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 xml:space="preserve">N = sample size (300 is the reference category), </w:t>
      </w:r>
      <w:proofErr w:type="spellStart"/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distrNormal</w:t>
      </w:r>
      <w:proofErr w:type="spellEnd"/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= ordinal variables generated with symmetric thresholds and assumed underlying normality, </w:t>
      </w:r>
      <w:proofErr w:type="spellStart"/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distrNormal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skew</w:t>
      </w:r>
      <w:proofErr w:type="spellEnd"/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= ordinal variables generated with 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non-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symmetric thresholds and assumed underlying normality</w:t>
      </w:r>
      <w:r w:rsidR="00D64052"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, </w:t>
      </w:r>
      <w:r w:rsid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istrNon-Normal = 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ordinal variables generated with symmetric thresholds and assumed underlying n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on-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normality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(reference category), </w:t>
      </w:r>
      <w:r w:rsidR="00D64052" w:rsidRPr="002237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dist</w:t>
      </w:r>
      <w:r w:rsidR="00D64052"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rNon-</w:t>
      </w:r>
      <w:r w:rsidR="00D64052" w:rsidRPr="002237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ormal Skew</w:t>
      </w:r>
      <w:r w:rsidR="00D64052"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= </w:t>
      </w:r>
      <w:r w:rsidR="00D64052" w:rsidRPr="00D64052">
        <w:rPr>
          <w:rFonts w:ascii="Times New Roman" w:hAnsi="Times New Roman" w:cs="Times New Roman"/>
          <w:sz w:val="20"/>
          <w:szCs w:val="20"/>
          <w:lang w:val="en-US"/>
        </w:rPr>
        <w:t>ordinal variables generated with non-symmetric thresholds and assumed underlying non-normality</w:t>
      </w:r>
      <w:r w:rsidR="00D6405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F0A54D4" w14:textId="77777777" w:rsidR="00960ACF" w:rsidRPr="00D64052" w:rsidRDefault="00960A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3128AF" w14:textId="77777777" w:rsidR="00960ACF" w:rsidRDefault="00960ACF">
      <w:pPr>
        <w:rPr>
          <w:rFonts w:ascii="Times New Roman" w:hAnsi="Times New Roman" w:cs="Times New Roman"/>
          <w:lang w:val="en-US"/>
        </w:rPr>
      </w:pPr>
    </w:p>
    <w:p w14:paraId="3761BEA3" w14:textId="5204E31B" w:rsidR="00960ACF" w:rsidRPr="00286819" w:rsidRDefault="00960A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S2. </w:t>
      </w:r>
      <w:r w:rsidRPr="00960ACF">
        <w:rPr>
          <w:rFonts w:ascii="Times New Roman" w:hAnsi="Times New Roman" w:cs="Times New Roman"/>
          <w:lang w:val="en-US"/>
        </w:rPr>
        <w:t>Odds Ratios for Predictors in Logistic Regression Analysis of Factor Retention Methods</w:t>
      </w:r>
    </w:p>
    <w:tbl>
      <w:tblPr>
        <w:tblW w:w="46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0"/>
        <w:gridCol w:w="1508"/>
      </w:tblGrid>
      <w:tr w:rsidR="00960ACF" w:rsidRPr="00960ACF" w14:paraId="7607831F" w14:textId="77777777" w:rsidTr="00960ACF">
        <w:trPr>
          <w:trHeight w:val="320"/>
        </w:trPr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0558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CB98" w14:textId="0C08DEF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dds Ratio</w:t>
            </w:r>
          </w:p>
        </w:tc>
      </w:tr>
      <w:tr w:rsidR="00960ACF" w:rsidRPr="00960ACF" w14:paraId="3D86BC8D" w14:textId="77777777" w:rsidTr="00960ACF">
        <w:trPr>
          <w:trHeight w:val="320"/>
        </w:trPr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34AD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low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806E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93.48</w:t>
            </w:r>
          </w:p>
        </w:tc>
      </w:tr>
      <w:tr w:rsidR="00960ACF" w:rsidRPr="00960ACF" w14:paraId="60CB74A4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74FC36BA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CC75AF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4.75</w:t>
            </w:r>
          </w:p>
        </w:tc>
      </w:tr>
      <w:tr w:rsidR="00960ACF" w:rsidRPr="00960ACF" w14:paraId="1B131BC6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7846AF03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AB4F475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6.11</w:t>
            </w:r>
          </w:p>
        </w:tc>
      </w:tr>
      <w:tr w:rsidR="00960ACF" w:rsidRPr="00960ACF" w14:paraId="444AB54F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471D4AA7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fmed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9C5CCB2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.98</w:t>
            </w:r>
          </w:p>
        </w:tc>
      </w:tr>
      <w:tr w:rsidR="00960ACF" w:rsidRPr="00960ACF" w14:paraId="32BCD304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011A8014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0B033B6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76</w:t>
            </w:r>
          </w:p>
        </w:tc>
      </w:tr>
      <w:tr w:rsidR="00960ACF" w:rsidRPr="00960ACF" w14:paraId="26253AAB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10F81640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pf1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7A47E7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45</w:t>
            </w:r>
          </w:p>
        </w:tc>
      </w:tr>
      <w:tr w:rsidR="00960ACF" w:rsidRPr="00960ACF" w14:paraId="6AC34390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7D486C1D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N10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E688500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9</w:t>
            </w:r>
          </w:p>
        </w:tc>
      </w:tr>
      <w:tr w:rsidR="00960ACF" w:rsidRPr="00960ACF" w14:paraId="09096CB7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003E119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sflo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FDF6A9B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2</w:t>
            </w:r>
          </w:p>
        </w:tc>
      </w:tr>
      <w:tr w:rsidR="00960ACF" w:rsidRPr="00960ACF" w14:paraId="6A239A36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499C68FE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N6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074C12D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</w:tr>
      <w:tr w:rsidR="00960ACF" w:rsidRPr="00960ACF" w14:paraId="41AC7C9E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72DFF2AA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rm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46D56ED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</w:tr>
      <w:tr w:rsidR="00960ACF" w:rsidRPr="00960ACF" w14:paraId="5C94D288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11358DEC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vpf1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E924603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3</w:t>
            </w:r>
          </w:p>
        </w:tc>
      </w:tr>
      <w:tr w:rsidR="00960ACF" w:rsidRPr="00960ACF" w14:paraId="202F821F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45D8565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rmal Ske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D3534D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</w:tr>
      <w:tr w:rsidR="00960ACF" w:rsidRPr="00960ACF" w14:paraId="46691A24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99FAE3C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0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DEC1EDE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</w:tr>
      <w:tr w:rsidR="00960ACF" w:rsidRPr="00960ACF" w14:paraId="09E984A5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491CBBB5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sfmed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E59E66B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</w:tr>
      <w:tr w:rsidR="00960ACF" w:rsidRPr="00960ACF" w14:paraId="315E5EFC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E926576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6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14B5090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</w:tr>
      <w:tr w:rsidR="00960ACF" w:rsidRPr="00960ACF" w14:paraId="11B6D604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0C6EA5A5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BD551FC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</w:tr>
      <w:tr w:rsidR="00960ACF" w:rsidRPr="00960ACF" w14:paraId="6117C9CC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2E3D0409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cat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5D0AA07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60ACF" w:rsidRPr="00960ACF" w14:paraId="453039D7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8A58FAB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Non-Normal Ske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28576ED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</w:tr>
      <w:tr w:rsidR="00960ACF" w:rsidRPr="00960ACF" w14:paraId="2969219D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627BB7A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rmal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D503760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</w:tr>
      <w:tr w:rsidR="00960ACF" w:rsidRPr="00960ACF" w14:paraId="0BA6DE5D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413B3F4E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n-Normal Ske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8F860D1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</w:tr>
      <w:tr w:rsidR="00960ACF" w:rsidRPr="00960ACF" w14:paraId="2587BB8E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1BAD3E40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distrNormal Ske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039D405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</w:tr>
      <w:tr w:rsidR="00960ACF" w:rsidRPr="00960ACF" w14:paraId="7A6790C8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332F41A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rho0.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4CB6828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</w:tr>
      <w:tr w:rsidR="00960ACF" w:rsidRPr="00960ACF" w14:paraId="23CF2B19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722A4915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pfmed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B42915B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960ACF" w:rsidRPr="00960ACF" w14:paraId="674BC056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DB52C28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medium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6BDEB7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960ACF" w:rsidRPr="00960ACF" w14:paraId="3AE3022E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01E8360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pflo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DA2D571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960ACF" w:rsidRPr="00960ACF" w14:paraId="58452196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31D7660B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rho0.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F728AD7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960ACF" w:rsidRPr="00960ACF" w14:paraId="20898DA7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6F265C45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o0.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DAEA8AC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960ACF" w:rsidRPr="00960ACF" w14:paraId="0EA7D50A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80BF7DD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E30BBF7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960ACF" w:rsidRPr="00960ACF" w14:paraId="204BB15E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57A4A019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flow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19EB326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960ACF" w:rsidRPr="00960ACF" w14:paraId="646F73F5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12E02098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ho0.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3B4F1899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960ACF" w:rsidRPr="00960ACF" w14:paraId="054F29B1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22C057B2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k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7F10B66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960ACF" w:rsidRPr="00960ACF" w14:paraId="45F36229" w14:textId="77777777" w:rsidTr="00960ACF">
        <w:trPr>
          <w:trHeight w:val="320"/>
        </w:trPr>
        <w:tc>
          <w:tcPr>
            <w:tcW w:w="3170" w:type="dxa"/>
            <w:shd w:val="clear" w:color="auto" w:fill="auto"/>
            <w:noWrap/>
            <w:vAlign w:val="bottom"/>
            <w:hideMark/>
          </w:tcPr>
          <w:p w14:paraId="48FF126A" w14:textId="77777777" w:rsidR="00960ACF" w:rsidRPr="00960ACF" w:rsidRDefault="00960ACF" w:rsidP="00960A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hodPA:k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C723F4D" w14:textId="77777777" w:rsidR="00960ACF" w:rsidRPr="00960ACF" w:rsidRDefault="00960ACF" w:rsidP="00960AC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60AC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771F26F6" w14:textId="012693AC" w:rsidR="003E17A8" w:rsidRPr="00D64052" w:rsidRDefault="003E17A8" w:rsidP="003E17A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405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 = Parallel Analysis (EGA is the reference category), 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pf = primary loadings (‘high’ is the reference category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ho = factor intercorrelations (0 is the reference category), 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sf = cross-loading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‘high’ is the reference category)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, cat = number of variable categori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4 is the reference category)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, k = number of latent factors (1 is the reference category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64052">
        <w:rPr>
          <w:rFonts w:ascii="Times New Roman" w:hAnsi="Times New Roman" w:cs="Times New Roman"/>
          <w:sz w:val="20"/>
          <w:szCs w:val="20"/>
          <w:lang w:val="en-US"/>
        </w:rPr>
        <w:t>vpf</w:t>
      </w:r>
      <w:proofErr w:type="spellEnd"/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= variables per fact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5 is the reference category)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 = sample size (300 is the reference category), </w:t>
      </w:r>
      <w:proofErr w:type="spellStart"/>
      <w:r w:rsidRPr="00D64052">
        <w:rPr>
          <w:rFonts w:ascii="Times New Roman" w:hAnsi="Times New Roman" w:cs="Times New Roman"/>
          <w:sz w:val="20"/>
          <w:szCs w:val="20"/>
          <w:lang w:val="en-US"/>
        </w:rPr>
        <w:t>distrNormal</w:t>
      </w:r>
      <w:proofErr w:type="spellEnd"/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= ordinal variables generated with symmetric thresholds and assumed underlying normality, </w:t>
      </w:r>
      <w:proofErr w:type="spellStart"/>
      <w:r w:rsidRPr="00D64052">
        <w:rPr>
          <w:rFonts w:ascii="Times New Roman" w:hAnsi="Times New Roman" w:cs="Times New Roman"/>
          <w:sz w:val="20"/>
          <w:szCs w:val="20"/>
          <w:lang w:val="en-US"/>
        </w:rPr>
        <w:t>distrNormal</w:t>
      </w:r>
      <w:r>
        <w:rPr>
          <w:rFonts w:ascii="Times New Roman" w:hAnsi="Times New Roman" w:cs="Times New Roman"/>
          <w:sz w:val="20"/>
          <w:szCs w:val="20"/>
          <w:lang w:val="en-US"/>
        </w:rPr>
        <w:t>skew</w:t>
      </w:r>
      <w:proofErr w:type="spellEnd"/>
      <w:r w:rsidRPr="00D64052">
        <w:rPr>
          <w:rFonts w:ascii="Times New Roman" w:hAnsi="Times New Roman" w:cs="Times New Roman"/>
          <w:sz w:val="20"/>
          <w:szCs w:val="20"/>
          <w:lang w:val="en-US"/>
        </w:rPr>
        <w:t xml:space="preserve"> = ordinal variables generated with </w:t>
      </w:r>
      <w:r>
        <w:rPr>
          <w:rFonts w:ascii="Times New Roman" w:hAnsi="Times New Roman" w:cs="Times New Roman"/>
          <w:sz w:val="20"/>
          <w:szCs w:val="20"/>
          <w:lang w:val="en-US"/>
        </w:rPr>
        <w:t>non-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symmetric thresholds and assumed underlying normality</w:t>
      </w:r>
      <w:r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distrNon-Normal = 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ordinal variables generated with symmetric thresholds and assumed underlying n</w:t>
      </w:r>
      <w:r>
        <w:rPr>
          <w:rFonts w:ascii="Times New Roman" w:hAnsi="Times New Roman" w:cs="Times New Roman"/>
          <w:sz w:val="20"/>
          <w:szCs w:val="20"/>
          <w:lang w:val="en-US"/>
        </w:rPr>
        <w:t>on-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normality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(reference category), </w:t>
      </w:r>
      <w:r w:rsidRPr="002237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dist</w:t>
      </w:r>
      <w:r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rNon-</w:t>
      </w:r>
      <w:r w:rsidRPr="0022374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Normal Skew</w:t>
      </w:r>
      <w:r w:rsidRPr="00D640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 = </w:t>
      </w:r>
      <w:r w:rsidRPr="00D64052">
        <w:rPr>
          <w:rFonts w:ascii="Times New Roman" w:hAnsi="Times New Roman" w:cs="Times New Roman"/>
          <w:sz w:val="20"/>
          <w:szCs w:val="20"/>
          <w:lang w:val="en-US"/>
        </w:rPr>
        <w:t>ordinal variables generated with non-symmetric thresholds and assumed underlying non-normality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45882A8" w14:textId="77777777" w:rsidR="00DB30FB" w:rsidRPr="003E17A8" w:rsidRDefault="00DB30FB">
      <w:pPr>
        <w:rPr>
          <w:rFonts w:ascii="Times New Roman" w:hAnsi="Times New Roman" w:cs="Times New Roman"/>
          <w:lang w:val="en-US"/>
        </w:rPr>
      </w:pPr>
    </w:p>
    <w:sectPr w:rsidR="00DB30FB" w:rsidRPr="003E1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14A"/>
    <w:rsid w:val="00022AF9"/>
    <w:rsid w:val="000908B5"/>
    <w:rsid w:val="000908E7"/>
    <w:rsid w:val="00096137"/>
    <w:rsid w:val="000C7DF6"/>
    <w:rsid w:val="000F588E"/>
    <w:rsid w:val="001965E9"/>
    <w:rsid w:val="00223742"/>
    <w:rsid w:val="00230A89"/>
    <w:rsid w:val="00241105"/>
    <w:rsid w:val="002422B2"/>
    <w:rsid w:val="00286819"/>
    <w:rsid w:val="002B398D"/>
    <w:rsid w:val="002C57E3"/>
    <w:rsid w:val="002D5C74"/>
    <w:rsid w:val="002E76B9"/>
    <w:rsid w:val="003610A5"/>
    <w:rsid w:val="003620C5"/>
    <w:rsid w:val="003817C5"/>
    <w:rsid w:val="00394895"/>
    <w:rsid w:val="003E17A8"/>
    <w:rsid w:val="003F316A"/>
    <w:rsid w:val="00443D3A"/>
    <w:rsid w:val="004465B0"/>
    <w:rsid w:val="004A47FA"/>
    <w:rsid w:val="004D651F"/>
    <w:rsid w:val="00513990"/>
    <w:rsid w:val="005871C7"/>
    <w:rsid w:val="006707DC"/>
    <w:rsid w:val="006A5D9E"/>
    <w:rsid w:val="0078340B"/>
    <w:rsid w:val="007E25F7"/>
    <w:rsid w:val="008250FB"/>
    <w:rsid w:val="00831E01"/>
    <w:rsid w:val="00834E8C"/>
    <w:rsid w:val="00896623"/>
    <w:rsid w:val="00960ACF"/>
    <w:rsid w:val="009B79C7"/>
    <w:rsid w:val="00AC36EA"/>
    <w:rsid w:val="00AD5A88"/>
    <w:rsid w:val="00B37D78"/>
    <w:rsid w:val="00BC3F20"/>
    <w:rsid w:val="00BD7DC4"/>
    <w:rsid w:val="00C16923"/>
    <w:rsid w:val="00C44424"/>
    <w:rsid w:val="00C833F8"/>
    <w:rsid w:val="00C97442"/>
    <w:rsid w:val="00CB4081"/>
    <w:rsid w:val="00CC4EA5"/>
    <w:rsid w:val="00CE2408"/>
    <w:rsid w:val="00D4604A"/>
    <w:rsid w:val="00D51233"/>
    <w:rsid w:val="00D5714A"/>
    <w:rsid w:val="00D64052"/>
    <w:rsid w:val="00DB30FB"/>
    <w:rsid w:val="00EB1911"/>
    <w:rsid w:val="00EC77D5"/>
    <w:rsid w:val="00FB3C71"/>
    <w:rsid w:val="00FC526C"/>
    <w:rsid w:val="00FE0513"/>
    <w:rsid w:val="00FE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1B27A"/>
  <w15:chartTrackingRefBased/>
  <w15:docId w15:val="{A96216FB-7812-7A48-B227-9601218E8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1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1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1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1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1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1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1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1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Άγγελος Μάρκος</dc:creator>
  <cp:keywords/>
  <dc:description/>
  <cp:lastModifiedBy>Άγγελος Μάρκος</cp:lastModifiedBy>
  <cp:revision>8</cp:revision>
  <dcterms:created xsi:type="dcterms:W3CDTF">2024-02-25T07:48:00Z</dcterms:created>
  <dcterms:modified xsi:type="dcterms:W3CDTF">2024-04-10T06:31:00Z</dcterms:modified>
</cp:coreProperties>
</file>